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4A1232">
      <w:pPr>
        <w:ind w:firstLine="0" w:firstLineChars="0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Appendix </w:t>
      </w:r>
      <w:r>
        <w:rPr>
          <w:rFonts w:hint="eastAsia" w:ascii="Times New Roman" w:hAnsi="Times New Roman"/>
          <w:b/>
          <w:bCs/>
        </w:rPr>
        <w:t>B</w:t>
      </w:r>
      <w:r>
        <w:rPr>
          <w:rFonts w:ascii="Times New Roman" w:hAnsi="Times New Roman"/>
          <w:b/>
          <w:bCs/>
        </w:rPr>
        <w:t>.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upplementary material</w:t>
      </w:r>
    </w:p>
    <w:p w14:paraId="76A8D81C">
      <w:pPr>
        <w:ind w:firstLine="0" w:firstLineChars="0"/>
        <w:jc w:val="left"/>
        <w:rPr>
          <w:rFonts w:ascii="Times New Roman" w:hAnsi="Times New Roman"/>
          <w:b/>
          <w:bCs/>
        </w:rPr>
      </w:pPr>
    </w:p>
    <w:p w14:paraId="4FE81AE8">
      <w:pPr>
        <w:ind w:firstLine="0" w:firstLineChars="0"/>
        <w:jc w:val="left"/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1</w:t>
      </w:r>
      <w:bookmarkStart w:id="1" w:name="_GoBack"/>
      <w:bookmarkEnd w:id="1"/>
    </w:p>
    <w:p w14:paraId="165D19B7">
      <w:pPr>
        <w:ind w:firstLine="0" w:firstLineChars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imer information for N-cycling functional genes </w:t>
      </w:r>
    </w:p>
    <w:tbl>
      <w:tblPr>
        <w:tblStyle w:val="4"/>
        <w:tblW w:w="84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3684"/>
        <w:gridCol w:w="3583"/>
      </w:tblGrid>
      <w:tr w14:paraId="1F96A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0CB03662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100670956"/>
            <w:r>
              <w:rPr>
                <w:rFonts w:ascii="Times New Roman" w:hAnsi="Times New Roman"/>
                <w:sz w:val="18"/>
                <w:szCs w:val="18"/>
              </w:rPr>
              <w:t>Gene names</w:t>
            </w:r>
          </w:p>
        </w:tc>
        <w:tc>
          <w:tcPr>
            <w:tcW w:w="368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5F230A38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unction</w:t>
            </w:r>
          </w:p>
        </w:tc>
        <w:tc>
          <w:tcPr>
            <w:tcW w:w="358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5E4BDE28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ward sequence</w:t>
            </w:r>
          </w:p>
        </w:tc>
      </w:tr>
      <w:tr w14:paraId="0E68D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19BA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if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DF0C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trogenase iron protei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872E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GGYGGWATCGGYAARTCCACCAC</w:t>
            </w:r>
          </w:p>
        </w:tc>
      </w:tr>
      <w:tr w14:paraId="02C36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428E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re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258B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reas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04CF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MTSCACGAGGACTGGGG</w:t>
            </w:r>
          </w:p>
        </w:tc>
      </w:tr>
      <w:tr w14:paraId="44581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381B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dh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2081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tamate dehydrogenas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C44A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ATCGGYCCWTACAAGGG</w:t>
            </w:r>
          </w:p>
        </w:tc>
      </w:tr>
      <w:tr w14:paraId="126A4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3D67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O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amo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58EE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monia monooxygenase α-subunit (Archaea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8B5C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ATGGTCTGGCTTAGACG</w:t>
            </w:r>
          </w:p>
        </w:tc>
      </w:tr>
      <w:tr w14:paraId="7AF28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7A9A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OB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amo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100E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monia monooxygenase α-subunit (Bacteria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C612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GTTTCTACTGGTGGT</w:t>
            </w:r>
          </w:p>
        </w:tc>
      </w:tr>
      <w:tr w14:paraId="1640D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F15D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ar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5AD2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trate reductase α chai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028E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YGTSGGGCAGGARAAACTG</w:t>
            </w:r>
          </w:p>
        </w:tc>
      </w:tr>
      <w:tr w14:paraId="62E48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7814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i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83FE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trite reductase (NO-forming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49E4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SAACGTSAAGGARACSGG</w:t>
            </w:r>
          </w:p>
        </w:tc>
      </w:tr>
      <w:tr w14:paraId="46083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8A9C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ir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6AE6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trite reductase (NO-forming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C681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ACATCGCCAACGGNATGTWYGG</w:t>
            </w:r>
          </w:p>
        </w:tc>
      </w:tr>
      <w:tr w14:paraId="20E38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F321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osZ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2170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trous-oxide reductas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A779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RACGGCAASAAGGTSMSSGT</w:t>
            </w:r>
          </w:p>
        </w:tc>
      </w:tr>
      <w:tr w14:paraId="41EF5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023126">
            <w:pPr>
              <w:ind w:firstLine="0" w:firstLineChars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apA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2470A0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iplasmic nitrate reductase</w:t>
            </w:r>
          </w:p>
        </w:tc>
        <w:tc>
          <w:tcPr>
            <w:tcW w:w="35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015A3B">
            <w:pPr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GGACIATGGGYTTIAACCA</w:t>
            </w:r>
          </w:p>
          <w:bookmarkEnd w:id="0"/>
        </w:tc>
      </w:tr>
    </w:tbl>
    <w:p w14:paraId="15871FB6">
      <w:pPr>
        <w:ind w:firstLine="0" w:firstLineChars="0"/>
        <w:jc w:val="left"/>
        <w:rPr>
          <w:rFonts w:ascii="Times New Roman" w:hAnsi="Times New Roman"/>
        </w:rPr>
      </w:pPr>
    </w:p>
    <w:p w14:paraId="7BD8467B">
      <w:pPr>
        <w:ind w:firstLine="0" w:firstLineChars="0"/>
        <w:jc w:val="left"/>
        <w:rPr>
          <w:rFonts w:ascii="Times New Roman" w:hAnsi="Times New Roma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FBA281"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9A4530"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632F7D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A818B4"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B2607E"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38BF5D"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EB0ECC"/>
    <w:rsid w:val="000E6186"/>
    <w:rsid w:val="000F3CA5"/>
    <w:rsid w:val="00147E91"/>
    <w:rsid w:val="004C616D"/>
    <w:rsid w:val="06391CF4"/>
    <w:rsid w:val="08E60AE8"/>
    <w:rsid w:val="196278B0"/>
    <w:rsid w:val="1DEB0ECC"/>
    <w:rsid w:val="28D70381"/>
    <w:rsid w:val="2B360C68"/>
    <w:rsid w:val="2C1E78EF"/>
    <w:rsid w:val="43312C56"/>
    <w:rsid w:val="605B5D16"/>
    <w:rsid w:val="672D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20" w:firstLineChars="20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996</Characters>
  <Lines>11</Lines>
  <Paragraphs>3</Paragraphs>
  <TotalTime>3</TotalTime>
  <ScaleCrop>false</ScaleCrop>
  <LinksUpToDate>false</LinksUpToDate>
  <CharactersWithSpaces>105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4:00:00Z</dcterms:created>
  <dc:creator>周佳慧</dc:creator>
  <cp:lastModifiedBy>周佳慧</cp:lastModifiedBy>
  <dcterms:modified xsi:type="dcterms:W3CDTF">2025-08-20T03:46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9FEDB8FFC954AEC9516B50440E64D1C_13</vt:lpwstr>
  </property>
  <property fmtid="{D5CDD505-2E9C-101B-9397-08002B2CF9AE}" pid="4" name="KSOTemplateDocerSaveRecord">
    <vt:lpwstr>eyJoZGlkIjoiMmM3ODU0NzA0ZTQwODAyZjZiZjhkYjlkNzk1ZmRhZmUiLCJ1c2VySWQiOiIxMTU3NDYwMjA0In0=</vt:lpwstr>
  </property>
</Properties>
</file>